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2D285" w14:textId="7DA70742" w:rsidR="002A2607" w:rsidRPr="009040F4" w:rsidRDefault="009040F4" w:rsidP="009040F4">
      <w:pPr>
        <w:pStyle w:val="paragraph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  <w:sz w:val="20"/>
          <w:szCs w:val="20"/>
          <w:lang w:val="en-US"/>
        </w:rPr>
      </w:pPr>
      <w:r w:rsidRPr="009040F4">
        <w:rPr>
          <w:rFonts w:asciiTheme="majorHAnsi" w:hAnsiTheme="majorHAnsi" w:cstheme="majorHAnsi"/>
          <w:b/>
          <w:bCs/>
          <w:sz w:val="20"/>
          <w:szCs w:val="20"/>
          <w:lang w:val="en-US"/>
        </w:rPr>
        <w:t>Table S1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Tert</w:t>
      </w:r>
      <w:r w:rsidRPr="009040F4">
        <w:rPr>
          <w:rFonts w:asciiTheme="majorHAnsi" w:hAnsiTheme="majorHAnsi" w:cstheme="majorHAnsi"/>
          <w:sz w:val="20"/>
          <w:szCs w:val="20"/>
          <w:lang w:val="en-US"/>
        </w:rPr>
        <w:t>ile cut-offs for soluble fms-like tyrosine kinase-1 to placental growth factor ratio obtained from external sample of 654 women by quantile regression.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3464"/>
        <w:gridCol w:w="3464"/>
      </w:tblGrid>
      <w:tr w:rsidR="002A2607" w:rsidRPr="00225BA1" w14:paraId="2B83ED05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583302DE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Flt-1/PlGF ratio</w:t>
            </w:r>
          </w:p>
        </w:tc>
        <w:tc>
          <w:tcPr>
            <w:tcW w:w="1851" w:type="pct"/>
            <w:noWrap/>
            <w:vAlign w:val="center"/>
            <w:hideMark/>
          </w:tcPr>
          <w:p w14:paraId="3801F496" w14:textId="124E0475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</w:t>
            </w: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st</w:t>
            </w: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 xml:space="preserve"> ter</w:t>
            </w:r>
            <w:r w:rsidR="009040F4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t</w:t>
            </w: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ile</w:t>
            </w:r>
          </w:p>
        </w:tc>
        <w:tc>
          <w:tcPr>
            <w:tcW w:w="1851" w:type="pct"/>
            <w:noWrap/>
            <w:vAlign w:val="center"/>
            <w:hideMark/>
          </w:tcPr>
          <w:p w14:paraId="3E10F496" w14:textId="6506FEB9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</w:t>
            </w: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rd</w:t>
            </w: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 xml:space="preserve"> ter</w:t>
            </w:r>
            <w:r w:rsidR="009040F4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t</w:t>
            </w:r>
            <w:r w:rsidRPr="00225BA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ile</w:t>
            </w:r>
          </w:p>
        </w:tc>
      </w:tr>
      <w:tr w:rsidR="002A2607" w:rsidRPr="00225BA1" w14:paraId="043D3661" w14:textId="77777777" w:rsidTr="00993268">
        <w:trPr>
          <w:trHeight w:hRule="exact" w:val="347"/>
          <w:jc w:val="center"/>
        </w:trPr>
        <w:tc>
          <w:tcPr>
            <w:tcW w:w="1297" w:type="pct"/>
            <w:noWrap/>
            <w:vAlign w:val="center"/>
          </w:tcPr>
          <w:p w14:paraId="7F289A13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val="ca-ES" w:eastAsia="ca-ES"/>
                <w14:ligatures w14:val="none"/>
              </w:rPr>
            </w:pPr>
          </w:p>
        </w:tc>
        <w:tc>
          <w:tcPr>
            <w:tcW w:w="1851" w:type="pct"/>
            <w:noWrap/>
            <w:vAlign w:val="center"/>
          </w:tcPr>
          <w:p w14:paraId="53ABD31F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t1-34.833+ GA[weeks]*1.167</w:t>
            </w:r>
          </w:p>
        </w:tc>
        <w:tc>
          <w:tcPr>
            <w:tcW w:w="1851" w:type="pct"/>
            <w:noWrap/>
            <w:vAlign w:val="center"/>
          </w:tcPr>
          <w:p w14:paraId="01CF2EA6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t3=-138.25+ GA[weeks]*4.375</w:t>
            </w:r>
          </w:p>
        </w:tc>
      </w:tr>
      <w:tr w:rsidR="002A2607" w:rsidRPr="00225BA1" w14:paraId="1EDF2A40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3B5BD0D4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0</w:t>
            </w:r>
          </w:p>
        </w:tc>
        <w:tc>
          <w:tcPr>
            <w:tcW w:w="1851" w:type="pct"/>
            <w:noWrap/>
            <w:vAlign w:val="center"/>
            <w:hideMark/>
          </w:tcPr>
          <w:p w14:paraId="4C671839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6.0</w:t>
            </w:r>
          </w:p>
        </w:tc>
        <w:tc>
          <w:tcPr>
            <w:tcW w:w="1851" w:type="pct"/>
            <w:noWrap/>
            <w:vAlign w:val="center"/>
            <w:hideMark/>
          </w:tcPr>
          <w:p w14:paraId="2A19124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4.9</w:t>
            </w:r>
          </w:p>
        </w:tc>
      </w:tr>
      <w:tr w:rsidR="002A2607" w:rsidRPr="00225BA1" w14:paraId="7C03444D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7264A7C6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1</w:t>
            </w:r>
          </w:p>
        </w:tc>
        <w:tc>
          <w:tcPr>
            <w:tcW w:w="1851" w:type="pct"/>
            <w:noWrap/>
            <w:vAlign w:val="center"/>
            <w:hideMark/>
          </w:tcPr>
          <w:p w14:paraId="1A853E8F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6.2</w:t>
            </w:r>
          </w:p>
        </w:tc>
        <w:tc>
          <w:tcPr>
            <w:tcW w:w="1851" w:type="pct"/>
            <w:noWrap/>
            <w:vAlign w:val="center"/>
            <w:hideMark/>
          </w:tcPr>
          <w:p w14:paraId="04BDAF85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5.5</w:t>
            </w:r>
          </w:p>
        </w:tc>
      </w:tr>
      <w:tr w:rsidR="002A2607" w:rsidRPr="00225BA1" w14:paraId="7A64A4B3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246026A6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2</w:t>
            </w:r>
          </w:p>
        </w:tc>
        <w:tc>
          <w:tcPr>
            <w:tcW w:w="1851" w:type="pct"/>
            <w:noWrap/>
            <w:vAlign w:val="center"/>
            <w:hideMark/>
          </w:tcPr>
          <w:p w14:paraId="17B77EB5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6.3</w:t>
            </w:r>
          </w:p>
        </w:tc>
        <w:tc>
          <w:tcPr>
            <w:tcW w:w="1851" w:type="pct"/>
            <w:noWrap/>
            <w:vAlign w:val="center"/>
            <w:hideMark/>
          </w:tcPr>
          <w:p w14:paraId="7584956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6.1</w:t>
            </w:r>
          </w:p>
        </w:tc>
      </w:tr>
      <w:tr w:rsidR="002A2607" w:rsidRPr="00225BA1" w14:paraId="2FF2A17F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020F52DA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3</w:t>
            </w:r>
          </w:p>
        </w:tc>
        <w:tc>
          <w:tcPr>
            <w:tcW w:w="1851" w:type="pct"/>
            <w:noWrap/>
            <w:vAlign w:val="center"/>
            <w:hideMark/>
          </w:tcPr>
          <w:p w14:paraId="20EA375C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6.5</w:t>
            </w:r>
          </w:p>
        </w:tc>
        <w:tc>
          <w:tcPr>
            <w:tcW w:w="1851" w:type="pct"/>
            <w:noWrap/>
            <w:vAlign w:val="center"/>
            <w:hideMark/>
          </w:tcPr>
          <w:p w14:paraId="545A86CF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6.8</w:t>
            </w:r>
          </w:p>
        </w:tc>
      </w:tr>
      <w:tr w:rsidR="002A2607" w:rsidRPr="00225BA1" w14:paraId="03DE259A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0A2A4701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4</w:t>
            </w:r>
          </w:p>
        </w:tc>
        <w:tc>
          <w:tcPr>
            <w:tcW w:w="1851" w:type="pct"/>
            <w:noWrap/>
            <w:vAlign w:val="center"/>
            <w:hideMark/>
          </w:tcPr>
          <w:p w14:paraId="12F297E1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6.7</w:t>
            </w:r>
          </w:p>
        </w:tc>
        <w:tc>
          <w:tcPr>
            <w:tcW w:w="1851" w:type="pct"/>
            <w:noWrap/>
            <w:vAlign w:val="center"/>
            <w:hideMark/>
          </w:tcPr>
          <w:p w14:paraId="7FB95426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7.4</w:t>
            </w:r>
          </w:p>
        </w:tc>
      </w:tr>
      <w:tr w:rsidR="002A2607" w:rsidRPr="00225BA1" w14:paraId="7620F698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7C5538B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5</w:t>
            </w:r>
          </w:p>
        </w:tc>
        <w:tc>
          <w:tcPr>
            <w:tcW w:w="1851" w:type="pct"/>
            <w:noWrap/>
            <w:vAlign w:val="center"/>
            <w:hideMark/>
          </w:tcPr>
          <w:p w14:paraId="6C6DD863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6.8</w:t>
            </w:r>
          </w:p>
        </w:tc>
        <w:tc>
          <w:tcPr>
            <w:tcW w:w="1851" w:type="pct"/>
            <w:noWrap/>
            <w:vAlign w:val="center"/>
            <w:hideMark/>
          </w:tcPr>
          <w:p w14:paraId="4D133D3C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8.0</w:t>
            </w:r>
          </w:p>
        </w:tc>
      </w:tr>
      <w:tr w:rsidR="002A2607" w:rsidRPr="00225BA1" w14:paraId="0E36AD54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69A11037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5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6</w:t>
            </w:r>
          </w:p>
        </w:tc>
        <w:tc>
          <w:tcPr>
            <w:tcW w:w="1851" w:type="pct"/>
            <w:noWrap/>
            <w:vAlign w:val="center"/>
            <w:hideMark/>
          </w:tcPr>
          <w:p w14:paraId="62F7F681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0</w:t>
            </w:r>
          </w:p>
        </w:tc>
        <w:tc>
          <w:tcPr>
            <w:tcW w:w="1851" w:type="pct"/>
            <w:noWrap/>
            <w:vAlign w:val="center"/>
            <w:hideMark/>
          </w:tcPr>
          <w:p w14:paraId="5DB89B9D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8.6</w:t>
            </w:r>
          </w:p>
        </w:tc>
      </w:tr>
      <w:tr w:rsidR="002A2607" w:rsidRPr="00225BA1" w14:paraId="46606A07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62A43A71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0</w:t>
            </w:r>
          </w:p>
        </w:tc>
        <w:tc>
          <w:tcPr>
            <w:tcW w:w="1851" w:type="pct"/>
            <w:noWrap/>
            <w:vAlign w:val="center"/>
            <w:hideMark/>
          </w:tcPr>
          <w:p w14:paraId="5162F377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2</w:t>
            </w:r>
          </w:p>
        </w:tc>
        <w:tc>
          <w:tcPr>
            <w:tcW w:w="1851" w:type="pct"/>
            <w:noWrap/>
            <w:vAlign w:val="center"/>
            <w:hideMark/>
          </w:tcPr>
          <w:p w14:paraId="5C230414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9.3</w:t>
            </w:r>
          </w:p>
        </w:tc>
      </w:tr>
      <w:tr w:rsidR="002A2607" w:rsidRPr="00225BA1" w14:paraId="0B60BB0C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7BD0648F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1</w:t>
            </w:r>
          </w:p>
        </w:tc>
        <w:tc>
          <w:tcPr>
            <w:tcW w:w="1851" w:type="pct"/>
            <w:noWrap/>
            <w:vAlign w:val="center"/>
            <w:hideMark/>
          </w:tcPr>
          <w:p w14:paraId="04AEAFDF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3</w:t>
            </w:r>
          </w:p>
        </w:tc>
        <w:tc>
          <w:tcPr>
            <w:tcW w:w="1851" w:type="pct"/>
            <w:noWrap/>
            <w:vAlign w:val="center"/>
            <w:hideMark/>
          </w:tcPr>
          <w:p w14:paraId="3C9DC379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9.9</w:t>
            </w:r>
          </w:p>
        </w:tc>
      </w:tr>
      <w:tr w:rsidR="002A2607" w:rsidRPr="00225BA1" w14:paraId="0985CB5A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18F476C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2</w:t>
            </w:r>
          </w:p>
        </w:tc>
        <w:tc>
          <w:tcPr>
            <w:tcW w:w="1851" w:type="pct"/>
            <w:noWrap/>
            <w:vAlign w:val="center"/>
            <w:hideMark/>
          </w:tcPr>
          <w:p w14:paraId="757D8BB4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5</w:t>
            </w:r>
          </w:p>
        </w:tc>
        <w:tc>
          <w:tcPr>
            <w:tcW w:w="1851" w:type="pct"/>
            <w:noWrap/>
            <w:vAlign w:val="center"/>
            <w:hideMark/>
          </w:tcPr>
          <w:p w14:paraId="6C65694E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0.5</w:t>
            </w:r>
          </w:p>
        </w:tc>
      </w:tr>
      <w:tr w:rsidR="002A2607" w:rsidRPr="00225BA1" w14:paraId="239C1062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6CD6F277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3</w:t>
            </w:r>
          </w:p>
        </w:tc>
        <w:tc>
          <w:tcPr>
            <w:tcW w:w="1851" w:type="pct"/>
            <w:noWrap/>
            <w:vAlign w:val="center"/>
            <w:hideMark/>
          </w:tcPr>
          <w:p w14:paraId="0D20B6F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7</w:t>
            </w:r>
          </w:p>
        </w:tc>
        <w:tc>
          <w:tcPr>
            <w:tcW w:w="1851" w:type="pct"/>
            <w:noWrap/>
            <w:vAlign w:val="center"/>
            <w:hideMark/>
          </w:tcPr>
          <w:p w14:paraId="3B18059C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1.1</w:t>
            </w:r>
          </w:p>
        </w:tc>
      </w:tr>
      <w:tr w:rsidR="002A2607" w:rsidRPr="00225BA1" w14:paraId="241218A2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352D49DB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4</w:t>
            </w:r>
          </w:p>
        </w:tc>
        <w:tc>
          <w:tcPr>
            <w:tcW w:w="1851" w:type="pct"/>
            <w:noWrap/>
            <w:vAlign w:val="center"/>
            <w:hideMark/>
          </w:tcPr>
          <w:p w14:paraId="257730A0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8</w:t>
            </w:r>
          </w:p>
        </w:tc>
        <w:tc>
          <w:tcPr>
            <w:tcW w:w="1851" w:type="pct"/>
            <w:noWrap/>
            <w:vAlign w:val="center"/>
            <w:hideMark/>
          </w:tcPr>
          <w:p w14:paraId="68912A56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1.8</w:t>
            </w:r>
          </w:p>
        </w:tc>
      </w:tr>
      <w:tr w:rsidR="002A2607" w:rsidRPr="00225BA1" w14:paraId="0A05E2AC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6547CE33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5</w:t>
            </w:r>
          </w:p>
        </w:tc>
        <w:tc>
          <w:tcPr>
            <w:tcW w:w="1851" w:type="pct"/>
            <w:noWrap/>
            <w:vAlign w:val="center"/>
            <w:hideMark/>
          </w:tcPr>
          <w:p w14:paraId="0EBE6215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8.0</w:t>
            </w:r>
          </w:p>
        </w:tc>
        <w:tc>
          <w:tcPr>
            <w:tcW w:w="1851" w:type="pct"/>
            <w:noWrap/>
            <w:vAlign w:val="center"/>
            <w:hideMark/>
          </w:tcPr>
          <w:p w14:paraId="38C5742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2.4</w:t>
            </w:r>
          </w:p>
        </w:tc>
      </w:tr>
      <w:tr w:rsidR="002A2607" w:rsidRPr="00225BA1" w14:paraId="79A101B0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1ED5A68B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6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6</w:t>
            </w:r>
          </w:p>
        </w:tc>
        <w:tc>
          <w:tcPr>
            <w:tcW w:w="1851" w:type="pct"/>
            <w:noWrap/>
            <w:vAlign w:val="center"/>
            <w:hideMark/>
          </w:tcPr>
          <w:p w14:paraId="0562F5F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8.2</w:t>
            </w:r>
          </w:p>
        </w:tc>
        <w:tc>
          <w:tcPr>
            <w:tcW w:w="1851" w:type="pct"/>
            <w:noWrap/>
            <w:vAlign w:val="center"/>
            <w:hideMark/>
          </w:tcPr>
          <w:p w14:paraId="4082EBE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3.0</w:t>
            </w:r>
          </w:p>
        </w:tc>
      </w:tr>
      <w:tr w:rsidR="002A2607" w:rsidRPr="00225BA1" w14:paraId="50942968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30CAB80C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0</w:t>
            </w:r>
          </w:p>
        </w:tc>
        <w:tc>
          <w:tcPr>
            <w:tcW w:w="1851" w:type="pct"/>
            <w:noWrap/>
            <w:vAlign w:val="center"/>
            <w:hideMark/>
          </w:tcPr>
          <w:p w14:paraId="6C03689E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7.2</w:t>
            </w:r>
          </w:p>
        </w:tc>
        <w:tc>
          <w:tcPr>
            <w:tcW w:w="1851" w:type="pct"/>
            <w:noWrap/>
            <w:vAlign w:val="center"/>
            <w:hideMark/>
          </w:tcPr>
          <w:p w14:paraId="59D16172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19.3</w:t>
            </w:r>
          </w:p>
        </w:tc>
      </w:tr>
      <w:tr w:rsidR="002A2607" w:rsidRPr="00225BA1" w14:paraId="4BDA9EBE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5F055033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1</w:t>
            </w:r>
          </w:p>
        </w:tc>
        <w:tc>
          <w:tcPr>
            <w:tcW w:w="1851" w:type="pct"/>
            <w:noWrap/>
            <w:vAlign w:val="center"/>
            <w:hideMark/>
          </w:tcPr>
          <w:p w14:paraId="69E29110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8.5</w:t>
            </w:r>
          </w:p>
        </w:tc>
        <w:tc>
          <w:tcPr>
            <w:tcW w:w="1851" w:type="pct"/>
            <w:noWrap/>
            <w:vAlign w:val="center"/>
            <w:hideMark/>
          </w:tcPr>
          <w:p w14:paraId="33E3F92A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4.3</w:t>
            </w:r>
          </w:p>
        </w:tc>
      </w:tr>
      <w:tr w:rsidR="002A2607" w:rsidRPr="00225BA1" w14:paraId="446054FC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1D08BABD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2</w:t>
            </w:r>
          </w:p>
        </w:tc>
        <w:tc>
          <w:tcPr>
            <w:tcW w:w="1851" w:type="pct"/>
            <w:noWrap/>
            <w:vAlign w:val="center"/>
            <w:hideMark/>
          </w:tcPr>
          <w:p w14:paraId="72F0A4B9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8.7</w:t>
            </w:r>
          </w:p>
        </w:tc>
        <w:tc>
          <w:tcPr>
            <w:tcW w:w="1851" w:type="pct"/>
            <w:noWrap/>
            <w:vAlign w:val="center"/>
            <w:hideMark/>
          </w:tcPr>
          <w:p w14:paraId="14EC32AA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4.9</w:t>
            </w:r>
          </w:p>
        </w:tc>
      </w:tr>
      <w:tr w:rsidR="002A2607" w:rsidRPr="00225BA1" w14:paraId="14BB6D9E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3EA92E59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3</w:t>
            </w:r>
          </w:p>
        </w:tc>
        <w:tc>
          <w:tcPr>
            <w:tcW w:w="1851" w:type="pct"/>
            <w:noWrap/>
            <w:vAlign w:val="center"/>
            <w:hideMark/>
          </w:tcPr>
          <w:p w14:paraId="7B63EE43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8.8</w:t>
            </w:r>
          </w:p>
        </w:tc>
        <w:tc>
          <w:tcPr>
            <w:tcW w:w="1851" w:type="pct"/>
            <w:noWrap/>
            <w:vAlign w:val="center"/>
            <w:hideMark/>
          </w:tcPr>
          <w:p w14:paraId="43B869B0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5.5</w:t>
            </w:r>
          </w:p>
        </w:tc>
      </w:tr>
      <w:tr w:rsidR="002A2607" w:rsidRPr="00225BA1" w14:paraId="75383317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7568F05B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4</w:t>
            </w:r>
          </w:p>
        </w:tc>
        <w:tc>
          <w:tcPr>
            <w:tcW w:w="1851" w:type="pct"/>
            <w:noWrap/>
            <w:vAlign w:val="center"/>
            <w:hideMark/>
          </w:tcPr>
          <w:p w14:paraId="55D9C878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9.0</w:t>
            </w:r>
          </w:p>
        </w:tc>
        <w:tc>
          <w:tcPr>
            <w:tcW w:w="1851" w:type="pct"/>
            <w:noWrap/>
            <w:vAlign w:val="center"/>
            <w:hideMark/>
          </w:tcPr>
          <w:p w14:paraId="1EEC95B6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6.1</w:t>
            </w:r>
          </w:p>
        </w:tc>
      </w:tr>
      <w:tr w:rsidR="002A2607" w:rsidRPr="00225BA1" w14:paraId="2A8EB058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080D009B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5</w:t>
            </w:r>
          </w:p>
        </w:tc>
        <w:tc>
          <w:tcPr>
            <w:tcW w:w="1851" w:type="pct"/>
            <w:noWrap/>
            <w:vAlign w:val="center"/>
            <w:hideMark/>
          </w:tcPr>
          <w:p w14:paraId="75DCE889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9.2</w:t>
            </w:r>
          </w:p>
        </w:tc>
        <w:tc>
          <w:tcPr>
            <w:tcW w:w="1851" w:type="pct"/>
            <w:noWrap/>
            <w:vAlign w:val="center"/>
            <w:hideMark/>
          </w:tcPr>
          <w:p w14:paraId="36D1D2BF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6.8</w:t>
            </w:r>
          </w:p>
        </w:tc>
      </w:tr>
      <w:tr w:rsidR="002A2607" w:rsidRPr="00225BA1" w14:paraId="3D5A0610" w14:textId="77777777" w:rsidTr="00993268">
        <w:trPr>
          <w:trHeight w:hRule="exact" w:val="284"/>
          <w:jc w:val="center"/>
        </w:trPr>
        <w:tc>
          <w:tcPr>
            <w:tcW w:w="1297" w:type="pct"/>
            <w:noWrap/>
            <w:vAlign w:val="center"/>
            <w:hideMark/>
          </w:tcPr>
          <w:p w14:paraId="3F0FFA55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37</w:t>
            </w: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val="ca-ES" w:eastAsia="ca-ES"/>
                <w14:ligatures w14:val="none"/>
              </w:rPr>
              <w:t>+6</w:t>
            </w:r>
          </w:p>
        </w:tc>
        <w:tc>
          <w:tcPr>
            <w:tcW w:w="1851" w:type="pct"/>
            <w:noWrap/>
            <w:vAlign w:val="center"/>
            <w:hideMark/>
          </w:tcPr>
          <w:p w14:paraId="63036AF7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9.3</w:t>
            </w:r>
          </w:p>
        </w:tc>
        <w:tc>
          <w:tcPr>
            <w:tcW w:w="1851" w:type="pct"/>
            <w:noWrap/>
            <w:vAlign w:val="center"/>
            <w:hideMark/>
          </w:tcPr>
          <w:p w14:paraId="152B68A4" w14:textId="77777777" w:rsidR="002A2607" w:rsidRPr="00225BA1" w:rsidRDefault="002A2607" w:rsidP="00993268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225BA1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ca-ES" w:eastAsia="ca-ES"/>
                <w14:ligatures w14:val="none"/>
              </w:rPr>
              <w:t>27.4</w:t>
            </w:r>
          </w:p>
        </w:tc>
      </w:tr>
    </w:tbl>
    <w:p w14:paraId="4F1811FC" w14:textId="77777777" w:rsidR="002A2607" w:rsidRPr="00225BA1" w:rsidRDefault="002A2607" w:rsidP="002A2607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225BA1">
        <w:rPr>
          <w:rFonts w:asciiTheme="majorHAnsi" w:hAnsiTheme="majorHAnsi" w:cstheme="majorHAnsi"/>
          <w:sz w:val="20"/>
          <w:szCs w:val="20"/>
          <w:lang w:val="en-US"/>
        </w:rPr>
        <w:t xml:space="preserve">GA: </w:t>
      </w:r>
      <w:r>
        <w:rPr>
          <w:rFonts w:asciiTheme="majorHAnsi" w:hAnsiTheme="majorHAnsi" w:cstheme="majorHAnsi"/>
          <w:sz w:val="20"/>
          <w:szCs w:val="20"/>
          <w:lang w:val="en-US"/>
        </w:rPr>
        <w:t>g</w:t>
      </w:r>
      <w:r w:rsidRPr="00225BA1">
        <w:rPr>
          <w:rFonts w:asciiTheme="majorHAnsi" w:hAnsiTheme="majorHAnsi" w:cstheme="majorHAnsi"/>
          <w:sz w:val="20"/>
          <w:szCs w:val="20"/>
          <w:lang w:val="en-US"/>
        </w:rPr>
        <w:t xml:space="preserve">estational </w:t>
      </w:r>
      <w:r>
        <w:rPr>
          <w:rFonts w:asciiTheme="majorHAnsi" w:hAnsiTheme="majorHAnsi" w:cstheme="majorHAnsi"/>
          <w:sz w:val="20"/>
          <w:szCs w:val="20"/>
          <w:lang w:val="en-US"/>
        </w:rPr>
        <w:t>a</w:t>
      </w:r>
      <w:r w:rsidRPr="00225BA1">
        <w:rPr>
          <w:rFonts w:asciiTheme="majorHAnsi" w:hAnsiTheme="majorHAnsi" w:cstheme="majorHAnsi"/>
          <w:sz w:val="20"/>
          <w:szCs w:val="20"/>
          <w:lang w:val="en-US"/>
        </w:rPr>
        <w:t>ge</w:t>
      </w:r>
      <w:r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6DC365E4" w14:textId="77777777" w:rsidR="002A2607" w:rsidRPr="00225BA1" w:rsidRDefault="002A2607" w:rsidP="00895D04">
      <w:pPr>
        <w:pStyle w:val="paragraph"/>
        <w:shd w:val="clear" w:color="auto" w:fill="FFFFFF" w:themeFill="background1"/>
        <w:spacing w:before="0" w:beforeAutospacing="0" w:after="0" w:afterAutospacing="0" w:line="276" w:lineRule="auto"/>
        <w:jc w:val="both"/>
        <w:textAlignment w:val="baseline"/>
        <w:rPr>
          <w:rFonts w:asciiTheme="majorHAnsi" w:eastAsiaTheme="minorHAnsi" w:hAnsiTheme="majorHAnsi" w:cstheme="majorHAnsi"/>
          <w:kern w:val="2"/>
          <w:sz w:val="20"/>
          <w:szCs w:val="20"/>
          <w:lang w:val="en-US" w:eastAsia="en-US"/>
          <w14:ligatures w14:val="standardContextual"/>
        </w:rPr>
      </w:pPr>
    </w:p>
    <w:sectPr w:rsidR="002A2607" w:rsidRPr="00225B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D5EA4" w14:textId="77777777" w:rsidR="000C70DD" w:rsidRDefault="000C70DD" w:rsidP="00650397">
      <w:r>
        <w:separator/>
      </w:r>
    </w:p>
  </w:endnote>
  <w:endnote w:type="continuationSeparator" w:id="0">
    <w:p w14:paraId="12C3E223" w14:textId="77777777" w:rsidR="000C70DD" w:rsidRDefault="000C70DD" w:rsidP="00650397">
      <w:r>
        <w:continuationSeparator/>
      </w:r>
    </w:p>
  </w:endnote>
  <w:endnote w:type="continuationNotice" w:id="1">
    <w:p w14:paraId="1281C199" w14:textId="77777777" w:rsidR="000C70DD" w:rsidRDefault="000C70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2A215" w14:textId="77777777" w:rsidR="000C70DD" w:rsidRDefault="000C70DD" w:rsidP="00650397">
      <w:r>
        <w:separator/>
      </w:r>
    </w:p>
  </w:footnote>
  <w:footnote w:type="continuationSeparator" w:id="0">
    <w:p w14:paraId="47F75BB0" w14:textId="77777777" w:rsidR="000C70DD" w:rsidRDefault="000C70DD" w:rsidP="00650397">
      <w:r>
        <w:continuationSeparator/>
      </w:r>
    </w:p>
  </w:footnote>
  <w:footnote w:type="continuationNotice" w:id="1">
    <w:p w14:paraId="4D7420EA" w14:textId="77777777" w:rsidR="000C70DD" w:rsidRDefault="000C70D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01"/>
    <w:rsid w:val="00000267"/>
    <w:rsid w:val="000034E5"/>
    <w:rsid w:val="00016A2A"/>
    <w:rsid w:val="000214E4"/>
    <w:rsid w:val="00044702"/>
    <w:rsid w:val="00050963"/>
    <w:rsid w:val="00053831"/>
    <w:rsid w:val="00061B71"/>
    <w:rsid w:val="00076268"/>
    <w:rsid w:val="00082F36"/>
    <w:rsid w:val="00084071"/>
    <w:rsid w:val="00085BE0"/>
    <w:rsid w:val="00085FC2"/>
    <w:rsid w:val="000A5F53"/>
    <w:rsid w:val="000C588F"/>
    <w:rsid w:val="000C70DD"/>
    <w:rsid w:val="000E35D5"/>
    <w:rsid w:val="000F757F"/>
    <w:rsid w:val="00105C36"/>
    <w:rsid w:val="001232CA"/>
    <w:rsid w:val="0012773A"/>
    <w:rsid w:val="001508EB"/>
    <w:rsid w:val="00153BCE"/>
    <w:rsid w:val="001701E2"/>
    <w:rsid w:val="00171DAD"/>
    <w:rsid w:val="00176672"/>
    <w:rsid w:val="00197EB5"/>
    <w:rsid w:val="001D574C"/>
    <w:rsid w:val="001E66C0"/>
    <w:rsid w:val="00206274"/>
    <w:rsid w:val="002207BB"/>
    <w:rsid w:val="00222956"/>
    <w:rsid w:val="00225BA1"/>
    <w:rsid w:val="0024479B"/>
    <w:rsid w:val="00256304"/>
    <w:rsid w:val="00260AC3"/>
    <w:rsid w:val="0026374E"/>
    <w:rsid w:val="002753C2"/>
    <w:rsid w:val="00292C1B"/>
    <w:rsid w:val="002A2607"/>
    <w:rsid w:val="002A5ED4"/>
    <w:rsid w:val="002A6548"/>
    <w:rsid w:val="002C387F"/>
    <w:rsid w:val="002C4C24"/>
    <w:rsid w:val="002C66F5"/>
    <w:rsid w:val="002D102E"/>
    <w:rsid w:val="002D2267"/>
    <w:rsid w:val="002F07F7"/>
    <w:rsid w:val="002F383F"/>
    <w:rsid w:val="003022ED"/>
    <w:rsid w:val="003050FB"/>
    <w:rsid w:val="003511E1"/>
    <w:rsid w:val="0036273F"/>
    <w:rsid w:val="00363A4E"/>
    <w:rsid w:val="003759FA"/>
    <w:rsid w:val="00384C3F"/>
    <w:rsid w:val="003A266D"/>
    <w:rsid w:val="003B4041"/>
    <w:rsid w:val="003B692E"/>
    <w:rsid w:val="003D6CF6"/>
    <w:rsid w:val="003E30DA"/>
    <w:rsid w:val="00424930"/>
    <w:rsid w:val="00426D53"/>
    <w:rsid w:val="00437708"/>
    <w:rsid w:val="00442BBE"/>
    <w:rsid w:val="0044409B"/>
    <w:rsid w:val="004679A5"/>
    <w:rsid w:val="00486BE2"/>
    <w:rsid w:val="00490D6B"/>
    <w:rsid w:val="004B2472"/>
    <w:rsid w:val="004D2716"/>
    <w:rsid w:val="004D51D3"/>
    <w:rsid w:val="004D5781"/>
    <w:rsid w:val="004F6B85"/>
    <w:rsid w:val="00502FC0"/>
    <w:rsid w:val="00507EB5"/>
    <w:rsid w:val="005109F0"/>
    <w:rsid w:val="005165B4"/>
    <w:rsid w:val="005228B6"/>
    <w:rsid w:val="0052614E"/>
    <w:rsid w:val="00533338"/>
    <w:rsid w:val="00552132"/>
    <w:rsid w:val="00553750"/>
    <w:rsid w:val="00570039"/>
    <w:rsid w:val="00590A57"/>
    <w:rsid w:val="005B5E66"/>
    <w:rsid w:val="005C732E"/>
    <w:rsid w:val="005D5C35"/>
    <w:rsid w:val="005E4E66"/>
    <w:rsid w:val="00627CD6"/>
    <w:rsid w:val="00650397"/>
    <w:rsid w:val="00651AA3"/>
    <w:rsid w:val="006536BB"/>
    <w:rsid w:val="00655107"/>
    <w:rsid w:val="00662F57"/>
    <w:rsid w:val="00667C87"/>
    <w:rsid w:val="00677D4D"/>
    <w:rsid w:val="006838C2"/>
    <w:rsid w:val="00692852"/>
    <w:rsid w:val="006A7359"/>
    <w:rsid w:val="006B198F"/>
    <w:rsid w:val="006B438D"/>
    <w:rsid w:val="006C0DE0"/>
    <w:rsid w:val="006C376A"/>
    <w:rsid w:val="006E01A9"/>
    <w:rsid w:val="006E4937"/>
    <w:rsid w:val="006F18F4"/>
    <w:rsid w:val="00707AD9"/>
    <w:rsid w:val="00710B38"/>
    <w:rsid w:val="00716BFE"/>
    <w:rsid w:val="00733374"/>
    <w:rsid w:val="00745957"/>
    <w:rsid w:val="00746373"/>
    <w:rsid w:val="00747811"/>
    <w:rsid w:val="00752B76"/>
    <w:rsid w:val="00757D37"/>
    <w:rsid w:val="00761BF5"/>
    <w:rsid w:val="007714EB"/>
    <w:rsid w:val="00782BD2"/>
    <w:rsid w:val="007939EF"/>
    <w:rsid w:val="00795463"/>
    <w:rsid w:val="00795909"/>
    <w:rsid w:val="00797367"/>
    <w:rsid w:val="007A3B01"/>
    <w:rsid w:val="007A3F78"/>
    <w:rsid w:val="007A4503"/>
    <w:rsid w:val="007B5AF0"/>
    <w:rsid w:val="007C0C24"/>
    <w:rsid w:val="007C21E7"/>
    <w:rsid w:val="007C3F75"/>
    <w:rsid w:val="007D4875"/>
    <w:rsid w:val="007F7DBB"/>
    <w:rsid w:val="00803038"/>
    <w:rsid w:val="0080486F"/>
    <w:rsid w:val="00821652"/>
    <w:rsid w:val="00845D31"/>
    <w:rsid w:val="008572C7"/>
    <w:rsid w:val="00857FEC"/>
    <w:rsid w:val="00863729"/>
    <w:rsid w:val="00882F19"/>
    <w:rsid w:val="00890E62"/>
    <w:rsid w:val="00890E88"/>
    <w:rsid w:val="00893C00"/>
    <w:rsid w:val="00894023"/>
    <w:rsid w:val="008944C8"/>
    <w:rsid w:val="00895D04"/>
    <w:rsid w:val="008B0162"/>
    <w:rsid w:val="008B4D52"/>
    <w:rsid w:val="008D70AB"/>
    <w:rsid w:val="008E2C5B"/>
    <w:rsid w:val="008E4856"/>
    <w:rsid w:val="009040F4"/>
    <w:rsid w:val="00904C3A"/>
    <w:rsid w:val="009050C2"/>
    <w:rsid w:val="00907691"/>
    <w:rsid w:val="0091138B"/>
    <w:rsid w:val="0092233E"/>
    <w:rsid w:val="009244A9"/>
    <w:rsid w:val="009262A9"/>
    <w:rsid w:val="00936EEF"/>
    <w:rsid w:val="00954FDC"/>
    <w:rsid w:val="00956F26"/>
    <w:rsid w:val="00980771"/>
    <w:rsid w:val="00982D4E"/>
    <w:rsid w:val="009A32FF"/>
    <w:rsid w:val="009A761B"/>
    <w:rsid w:val="009B1C28"/>
    <w:rsid w:val="009B3AE4"/>
    <w:rsid w:val="009D6069"/>
    <w:rsid w:val="009E2CF6"/>
    <w:rsid w:val="009F6F0F"/>
    <w:rsid w:val="00A115DC"/>
    <w:rsid w:val="00A20398"/>
    <w:rsid w:val="00A21F55"/>
    <w:rsid w:val="00A23C4E"/>
    <w:rsid w:val="00A32B90"/>
    <w:rsid w:val="00A37B90"/>
    <w:rsid w:val="00A54CD1"/>
    <w:rsid w:val="00A61E0E"/>
    <w:rsid w:val="00A64DD1"/>
    <w:rsid w:val="00A81DBE"/>
    <w:rsid w:val="00A916F2"/>
    <w:rsid w:val="00A966AA"/>
    <w:rsid w:val="00AA2EF6"/>
    <w:rsid w:val="00AA638C"/>
    <w:rsid w:val="00AB4A26"/>
    <w:rsid w:val="00AC2A07"/>
    <w:rsid w:val="00AD74F8"/>
    <w:rsid w:val="00AE1204"/>
    <w:rsid w:val="00AF1DC9"/>
    <w:rsid w:val="00B06ED6"/>
    <w:rsid w:val="00B237E9"/>
    <w:rsid w:val="00B3426D"/>
    <w:rsid w:val="00B46A07"/>
    <w:rsid w:val="00B67703"/>
    <w:rsid w:val="00B858F2"/>
    <w:rsid w:val="00B878BF"/>
    <w:rsid w:val="00BA29A5"/>
    <w:rsid w:val="00BA739D"/>
    <w:rsid w:val="00BB6F4E"/>
    <w:rsid w:val="00BC2494"/>
    <w:rsid w:val="00BC6215"/>
    <w:rsid w:val="00BC762E"/>
    <w:rsid w:val="00BD1841"/>
    <w:rsid w:val="00BD5386"/>
    <w:rsid w:val="00BD7955"/>
    <w:rsid w:val="00C10E2A"/>
    <w:rsid w:val="00C3002E"/>
    <w:rsid w:val="00C37C3B"/>
    <w:rsid w:val="00C53E23"/>
    <w:rsid w:val="00C65B86"/>
    <w:rsid w:val="00C66EC5"/>
    <w:rsid w:val="00C7104D"/>
    <w:rsid w:val="00C7167B"/>
    <w:rsid w:val="00C81BF8"/>
    <w:rsid w:val="00C918C5"/>
    <w:rsid w:val="00C932BD"/>
    <w:rsid w:val="00CA6460"/>
    <w:rsid w:val="00CA7F3B"/>
    <w:rsid w:val="00CD0EC0"/>
    <w:rsid w:val="00CE2CBA"/>
    <w:rsid w:val="00CE4654"/>
    <w:rsid w:val="00D00A52"/>
    <w:rsid w:val="00D01F1C"/>
    <w:rsid w:val="00D03CDB"/>
    <w:rsid w:val="00D16D13"/>
    <w:rsid w:val="00D23442"/>
    <w:rsid w:val="00D51EC9"/>
    <w:rsid w:val="00D57E27"/>
    <w:rsid w:val="00D64D08"/>
    <w:rsid w:val="00DA4770"/>
    <w:rsid w:val="00DA7187"/>
    <w:rsid w:val="00DB210A"/>
    <w:rsid w:val="00DB3305"/>
    <w:rsid w:val="00DC153A"/>
    <w:rsid w:val="00DD788E"/>
    <w:rsid w:val="00DF0712"/>
    <w:rsid w:val="00DF1551"/>
    <w:rsid w:val="00DF5F50"/>
    <w:rsid w:val="00DF7D42"/>
    <w:rsid w:val="00E128C1"/>
    <w:rsid w:val="00E24830"/>
    <w:rsid w:val="00E279BF"/>
    <w:rsid w:val="00E3273A"/>
    <w:rsid w:val="00E66B42"/>
    <w:rsid w:val="00E8641C"/>
    <w:rsid w:val="00E86EF4"/>
    <w:rsid w:val="00E9780F"/>
    <w:rsid w:val="00EA0B46"/>
    <w:rsid w:val="00EA4094"/>
    <w:rsid w:val="00EF705A"/>
    <w:rsid w:val="00F0350E"/>
    <w:rsid w:val="00F1379F"/>
    <w:rsid w:val="00F2125F"/>
    <w:rsid w:val="00F269AA"/>
    <w:rsid w:val="00F30C7C"/>
    <w:rsid w:val="00F5174D"/>
    <w:rsid w:val="00F55DBA"/>
    <w:rsid w:val="00F84C17"/>
    <w:rsid w:val="00F862BB"/>
    <w:rsid w:val="00F91900"/>
    <w:rsid w:val="00F92F1A"/>
    <w:rsid w:val="00F9304E"/>
    <w:rsid w:val="00FA06EA"/>
    <w:rsid w:val="00FA0DD1"/>
    <w:rsid w:val="00FA2213"/>
    <w:rsid w:val="00FA26DC"/>
    <w:rsid w:val="00FD61DE"/>
    <w:rsid w:val="00FF279E"/>
    <w:rsid w:val="01877C43"/>
    <w:rsid w:val="02EB1C4D"/>
    <w:rsid w:val="031C9A56"/>
    <w:rsid w:val="053EF109"/>
    <w:rsid w:val="0696B92D"/>
    <w:rsid w:val="06A6D1B9"/>
    <w:rsid w:val="0735A58E"/>
    <w:rsid w:val="07A01EC6"/>
    <w:rsid w:val="082245EA"/>
    <w:rsid w:val="082E55D5"/>
    <w:rsid w:val="08AD33B7"/>
    <w:rsid w:val="09612F2B"/>
    <w:rsid w:val="09F16A6C"/>
    <w:rsid w:val="0A1D69B6"/>
    <w:rsid w:val="0A73557D"/>
    <w:rsid w:val="0C88E648"/>
    <w:rsid w:val="0DF84632"/>
    <w:rsid w:val="0E448A26"/>
    <w:rsid w:val="0E4CC504"/>
    <w:rsid w:val="0E7C0846"/>
    <w:rsid w:val="10A36F0B"/>
    <w:rsid w:val="112B4CE4"/>
    <w:rsid w:val="117D18B1"/>
    <w:rsid w:val="1254999A"/>
    <w:rsid w:val="127AE21C"/>
    <w:rsid w:val="12915FDA"/>
    <w:rsid w:val="129D5BE9"/>
    <w:rsid w:val="13546E2D"/>
    <w:rsid w:val="146F6FA2"/>
    <w:rsid w:val="1708EF93"/>
    <w:rsid w:val="18975061"/>
    <w:rsid w:val="1ABB52EC"/>
    <w:rsid w:val="1AD30D93"/>
    <w:rsid w:val="1CCD8FA2"/>
    <w:rsid w:val="1D270589"/>
    <w:rsid w:val="1D7E678C"/>
    <w:rsid w:val="1DE02BD3"/>
    <w:rsid w:val="1F1274C6"/>
    <w:rsid w:val="1F3E565C"/>
    <w:rsid w:val="1F9B57FC"/>
    <w:rsid w:val="20577339"/>
    <w:rsid w:val="22EE2305"/>
    <w:rsid w:val="23056120"/>
    <w:rsid w:val="23F5751A"/>
    <w:rsid w:val="26CB2BF3"/>
    <w:rsid w:val="26FC7EA0"/>
    <w:rsid w:val="272849C6"/>
    <w:rsid w:val="2850DA6E"/>
    <w:rsid w:val="2AD07842"/>
    <w:rsid w:val="2B18EF41"/>
    <w:rsid w:val="2CBD1413"/>
    <w:rsid w:val="2CFD903E"/>
    <w:rsid w:val="2D3C41E1"/>
    <w:rsid w:val="2D456553"/>
    <w:rsid w:val="2DE2B075"/>
    <w:rsid w:val="2E3EEA35"/>
    <w:rsid w:val="2E9A6B46"/>
    <w:rsid w:val="2F0E7F31"/>
    <w:rsid w:val="2FD90A94"/>
    <w:rsid w:val="301A66F3"/>
    <w:rsid w:val="30A8A063"/>
    <w:rsid w:val="3217EEE9"/>
    <w:rsid w:val="32648115"/>
    <w:rsid w:val="3448C398"/>
    <w:rsid w:val="362EE589"/>
    <w:rsid w:val="36F34D37"/>
    <w:rsid w:val="3856DDB6"/>
    <w:rsid w:val="38ED3EE7"/>
    <w:rsid w:val="399D7E8C"/>
    <w:rsid w:val="39E741DE"/>
    <w:rsid w:val="3A1D2A45"/>
    <w:rsid w:val="3A60DF4A"/>
    <w:rsid w:val="3A70F9FC"/>
    <w:rsid w:val="3AB820CA"/>
    <w:rsid w:val="3DFA46C4"/>
    <w:rsid w:val="3E4EB068"/>
    <w:rsid w:val="3EB97D78"/>
    <w:rsid w:val="3F1435B4"/>
    <w:rsid w:val="3F6D7C88"/>
    <w:rsid w:val="4027EA77"/>
    <w:rsid w:val="418A3126"/>
    <w:rsid w:val="4255AB40"/>
    <w:rsid w:val="428F0D02"/>
    <w:rsid w:val="4297B23C"/>
    <w:rsid w:val="434B2CF3"/>
    <w:rsid w:val="45FEA219"/>
    <w:rsid w:val="4608E3BC"/>
    <w:rsid w:val="465134E5"/>
    <w:rsid w:val="479D1FC0"/>
    <w:rsid w:val="47AAA3A2"/>
    <w:rsid w:val="48306C7D"/>
    <w:rsid w:val="48AD4491"/>
    <w:rsid w:val="4A5A3015"/>
    <w:rsid w:val="4A8B8D8C"/>
    <w:rsid w:val="4B2B43C1"/>
    <w:rsid w:val="4B32EB52"/>
    <w:rsid w:val="4B81064B"/>
    <w:rsid w:val="4CD21696"/>
    <w:rsid w:val="4EC41651"/>
    <w:rsid w:val="4F0EBF16"/>
    <w:rsid w:val="4F6A76B2"/>
    <w:rsid w:val="5057FD61"/>
    <w:rsid w:val="5067A340"/>
    <w:rsid w:val="50971899"/>
    <w:rsid w:val="5144576D"/>
    <w:rsid w:val="5252BB92"/>
    <w:rsid w:val="5319CCA3"/>
    <w:rsid w:val="5338E1F5"/>
    <w:rsid w:val="53EC8C49"/>
    <w:rsid w:val="540BF151"/>
    <w:rsid w:val="54F3F5CF"/>
    <w:rsid w:val="5520B4DC"/>
    <w:rsid w:val="55420A44"/>
    <w:rsid w:val="5551BEDF"/>
    <w:rsid w:val="558BE1D0"/>
    <w:rsid w:val="56655E66"/>
    <w:rsid w:val="56DF9636"/>
    <w:rsid w:val="58A9912D"/>
    <w:rsid w:val="5973290A"/>
    <w:rsid w:val="5B39E4A1"/>
    <w:rsid w:val="5BFAEDB6"/>
    <w:rsid w:val="5CB94915"/>
    <w:rsid w:val="5CBA820A"/>
    <w:rsid w:val="5D496B24"/>
    <w:rsid w:val="5DDC056E"/>
    <w:rsid w:val="5E32FE2F"/>
    <w:rsid w:val="5EA82D7E"/>
    <w:rsid w:val="5F25C503"/>
    <w:rsid w:val="5F77D947"/>
    <w:rsid w:val="6046AEBC"/>
    <w:rsid w:val="6054BEF6"/>
    <w:rsid w:val="60906C0E"/>
    <w:rsid w:val="6184670E"/>
    <w:rsid w:val="61B85F40"/>
    <w:rsid w:val="625C4DE3"/>
    <w:rsid w:val="6260A586"/>
    <w:rsid w:val="62A80286"/>
    <w:rsid w:val="64676A4C"/>
    <w:rsid w:val="648E4732"/>
    <w:rsid w:val="64CDD680"/>
    <w:rsid w:val="67A07B49"/>
    <w:rsid w:val="68886AFF"/>
    <w:rsid w:val="6A2DD573"/>
    <w:rsid w:val="6BDB2262"/>
    <w:rsid w:val="6C4357F3"/>
    <w:rsid w:val="6C782D24"/>
    <w:rsid w:val="6C8D80A4"/>
    <w:rsid w:val="6E25FB08"/>
    <w:rsid w:val="6EA1F7FF"/>
    <w:rsid w:val="6FA4129D"/>
    <w:rsid w:val="6FD0BA0B"/>
    <w:rsid w:val="7062F180"/>
    <w:rsid w:val="7420B30B"/>
    <w:rsid w:val="746C1D5D"/>
    <w:rsid w:val="7495EC06"/>
    <w:rsid w:val="74C4AFEB"/>
    <w:rsid w:val="76C28353"/>
    <w:rsid w:val="78095138"/>
    <w:rsid w:val="79B6A97D"/>
    <w:rsid w:val="7A149EB1"/>
    <w:rsid w:val="7A912483"/>
    <w:rsid w:val="7AEEA5E0"/>
    <w:rsid w:val="7B3B2801"/>
    <w:rsid w:val="7B52EB41"/>
    <w:rsid w:val="7C537B91"/>
    <w:rsid w:val="7D3D972D"/>
    <w:rsid w:val="7EF05E26"/>
    <w:rsid w:val="7F01F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428FFA"/>
  <w15:docId w15:val="{5831A5B4-F06A-9846-A84C-4BA96C8D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s-typography">
    <w:name w:val="gds-typography"/>
    <w:basedOn w:val="DefaultParagraphFont"/>
    <w:rsid w:val="00980771"/>
  </w:style>
  <w:style w:type="paragraph" w:customStyle="1" w:styleId="Bibliografa1">
    <w:name w:val="Bibliografía1"/>
    <w:basedOn w:val="Normal"/>
    <w:link w:val="BibliographyCar"/>
    <w:rsid w:val="00980771"/>
    <w:pPr>
      <w:tabs>
        <w:tab w:val="left" w:pos="380"/>
      </w:tabs>
      <w:spacing w:after="240"/>
      <w:ind w:left="384" w:hanging="384"/>
    </w:pPr>
    <w:rPr>
      <w:rFonts w:asciiTheme="majorHAnsi" w:hAnsiTheme="majorHAnsi" w:cstheme="majorHAnsi"/>
      <w:sz w:val="22"/>
      <w:szCs w:val="22"/>
      <w:lang w:val="en-US"/>
    </w:rPr>
  </w:style>
  <w:style w:type="character" w:customStyle="1" w:styleId="BibliographyCar">
    <w:name w:val="Bibliography Car"/>
    <w:basedOn w:val="DefaultParagraphFont"/>
    <w:link w:val="Bibliografa1"/>
    <w:rsid w:val="00980771"/>
    <w:rPr>
      <w:rFonts w:asciiTheme="majorHAnsi" w:hAnsiTheme="majorHAnsi" w:cstheme="majorHAnsi"/>
      <w:sz w:val="22"/>
      <w:szCs w:val="22"/>
      <w:lang w:val="en-US"/>
    </w:rPr>
  </w:style>
  <w:style w:type="character" w:customStyle="1" w:styleId="normaltextrun">
    <w:name w:val="normaltextrun"/>
    <w:basedOn w:val="DefaultParagraphFont"/>
    <w:rsid w:val="00655107"/>
  </w:style>
  <w:style w:type="paragraph" w:customStyle="1" w:styleId="paragraph">
    <w:name w:val="paragraph"/>
    <w:basedOn w:val="Normal"/>
    <w:link w:val="paragraphCar"/>
    <w:rsid w:val="0065510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paragraphCar">
    <w:name w:val="paragraph Car"/>
    <w:basedOn w:val="DefaultParagraphFont"/>
    <w:link w:val="paragraph"/>
    <w:rsid w:val="00655107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eop">
    <w:name w:val="eop"/>
    <w:basedOn w:val="DefaultParagraphFont"/>
    <w:rsid w:val="00655107"/>
  </w:style>
  <w:style w:type="table" w:styleId="TableGrid">
    <w:name w:val="Table Grid"/>
    <w:basedOn w:val="TableNormal"/>
    <w:uiPriority w:val="39"/>
    <w:rsid w:val="00A91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39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397"/>
  </w:style>
  <w:style w:type="paragraph" w:styleId="Footer">
    <w:name w:val="footer"/>
    <w:basedOn w:val="Normal"/>
    <w:link w:val="FooterChar"/>
    <w:uiPriority w:val="99"/>
    <w:unhideWhenUsed/>
    <w:rsid w:val="0065039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397"/>
  </w:style>
  <w:style w:type="paragraph" w:customStyle="1" w:styleId="xmsonormal">
    <w:name w:val="x_msonormal"/>
    <w:basedOn w:val="Normal"/>
    <w:rsid w:val="00FA22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7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C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C87"/>
    <w:rPr>
      <w:sz w:val="20"/>
      <w:szCs w:val="20"/>
    </w:rPr>
  </w:style>
  <w:style w:type="character" w:customStyle="1" w:styleId="mord">
    <w:name w:val="mord"/>
    <w:basedOn w:val="DefaultParagraphFont"/>
    <w:rsid w:val="00BD1841"/>
  </w:style>
  <w:style w:type="character" w:customStyle="1" w:styleId="mrel">
    <w:name w:val="mrel"/>
    <w:basedOn w:val="DefaultParagraphFont"/>
    <w:rsid w:val="00BD1841"/>
  </w:style>
  <w:style w:type="character" w:customStyle="1" w:styleId="mbin">
    <w:name w:val="mbin"/>
    <w:basedOn w:val="DefaultParagraphFont"/>
    <w:rsid w:val="00BD1841"/>
  </w:style>
  <w:style w:type="character" w:customStyle="1" w:styleId="mopen">
    <w:name w:val="mopen"/>
    <w:basedOn w:val="DefaultParagraphFont"/>
    <w:rsid w:val="00BD1841"/>
  </w:style>
  <w:style w:type="character" w:customStyle="1" w:styleId="vlist-s">
    <w:name w:val="vlist-s"/>
    <w:basedOn w:val="DefaultParagraphFont"/>
    <w:rsid w:val="00BD1841"/>
  </w:style>
  <w:style w:type="character" w:customStyle="1" w:styleId="mclose">
    <w:name w:val="mclose"/>
    <w:basedOn w:val="DefaultParagraphFont"/>
    <w:rsid w:val="00BD1841"/>
  </w:style>
  <w:style w:type="paragraph" w:styleId="Revision">
    <w:name w:val="Revision"/>
    <w:hidden/>
    <w:uiPriority w:val="99"/>
    <w:semiHidden/>
    <w:rsid w:val="004F6B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9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0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D388349-9C24-46F3-A0FE-A2923E7A52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8D29C0-95F3-4C2C-8542-1DE297D4F8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69A843-0306-2A45-ABD3-33AACAF6F15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3F2AEDB-E646-445E-9A6B-616BF7BB7FC1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ernanda Lóp García Tinajero</dc:creator>
  <cp:keywords/>
  <dc:description/>
  <cp:lastModifiedBy>Rachel Rubinsohn</cp:lastModifiedBy>
  <cp:revision>7</cp:revision>
  <cp:lastPrinted>2025-05-20T07:23:00Z</cp:lastPrinted>
  <dcterms:created xsi:type="dcterms:W3CDTF">2025-11-11T10:25:00Z</dcterms:created>
  <dcterms:modified xsi:type="dcterms:W3CDTF">2026-04-1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4165W98"/&gt;&lt;style id="http://www.zotero.org/styles/ultrasound-in-obstetrics-and-gynecology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  <property fmtid="{D5CDD505-2E9C-101B-9397-08002B2CF9AE}" pid="4" name="GrammarlyDocumentId">
    <vt:lpwstr>6ce1ddbd-a84f-41b7-bee3-4a4607b40750</vt:lpwstr>
  </property>
  <property fmtid="{D5CDD505-2E9C-101B-9397-08002B2CF9AE}" pid="5" name="ContentTypeId">
    <vt:lpwstr>0x01010062C6558F88BE734894A08D8394EE58EE</vt:lpwstr>
  </property>
</Properties>
</file>